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n our manuscript, only the data of the lattice constant of Al (0.4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9 nm) is us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5:46:23Z</dcterms:created>
  <dc:creator>tianxia</dc:creator>
  <dc:description/>
  <dc:language>en-US</dc:language>
  <cp:lastModifiedBy>田霞</cp:lastModifiedBy>
  <dcterms:modified xsi:type="dcterms:W3CDTF">2021-01-22T15:5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